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mrea"/>
        <w:tblpPr w:leftFromText="180" w:rightFromText="180" w:vertAnchor="page" w:horzAnchor="margin" w:tblpXSpec="center" w:tblpY="2176"/>
        <w:tblW w:w="7127" w:type="dxa"/>
        <w:tblLayout w:type="fixed"/>
        <w:tblLook w:val="04A0" w:firstRow="1" w:lastRow="0" w:firstColumn="1" w:lastColumn="0" w:noHBand="0" w:noVBand="1"/>
      </w:tblPr>
      <w:tblGrid>
        <w:gridCol w:w="2172"/>
        <w:gridCol w:w="3528"/>
        <w:gridCol w:w="1427"/>
      </w:tblGrid>
      <w:tr w:rsidR="007550D7" w:rsidRPr="00AB0EBC" w14:paraId="0192644C" w14:textId="77777777" w:rsidTr="00B9322C">
        <w:trPr>
          <w:trHeight w:val="253"/>
        </w:trPr>
        <w:tc>
          <w:tcPr>
            <w:tcW w:w="2172" w:type="dxa"/>
          </w:tcPr>
          <w:p w14:paraId="41FFDF5F" w14:textId="77777777" w:rsidR="007550D7" w:rsidRPr="00AB0EBC" w:rsidRDefault="007550D7" w:rsidP="003520C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AB0EBC">
              <w:rPr>
                <w:rFonts w:ascii="Times New Roman" w:hAnsi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3528" w:type="dxa"/>
          </w:tcPr>
          <w:p w14:paraId="10291D07" w14:textId="77777777" w:rsidR="007550D7" w:rsidRPr="00AB0EBC" w:rsidRDefault="007550D7" w:rsidP="003520C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AB0EBC">
              <w:rPr>
                <w:rFonts w:ascii="Times New Roman" w:hAnsi="Times New Roman"/>
                <w:b/>
                <w:bCs/>
                <w:color w:val="000000"/>
              </w:rPr>
              <w:t>Sequence (5ˈ- 3ˈ)</w:t>
            </w:r>
          </w:p>
        </w:tc>
        <w:tc>
          <w:tcPr>
            <w:tcW w:w="1427" w:type="dxa"/>
          </w:tcPr>
          <w:p w14:paraId="25712B2F" w14:textId="77777777" w:rsidR="007550D7" w:rsidRPr="00AB0EBC" w:rsidRDefault="007550D7" w:rsidP="003520CF">
            <w:pPr>
              <w:spacing w:after="0" w:line="240" w:lineRule="auto"/>
              <w:rPr>
                <w:rFonts w:ascii="Times New Roman" w:hAnsi="Times New Roman"/>
              </w:rPr>
            </w:pPr>
            <w:r w:rsidRPr="00AB0EBC">
              <w:rPr>
                <w:rFonts w:ascii="Times New Roman" w:hAnsi="Times New Roman"/>
                <w:b/>
                <w:bCs/>
                <w:color w:val="000000"/>
              </w:rPr>
              <w:t>Purpose</w:t>
            </w:r>
          </w:p>
        </w:tc>
      </w:tr>
      <w:tr w:rsidR="007550D7" w:rsidRPr="00AB0EBC" w14:paraId="618FA1D4" w14:textId="77777777" w:rsidTr="00B9322C">
        <w:trPr>
          <w:trHeight w:val="253"/>
        </w:trPr>
        <w:tc>
          <w:tcPr>
            <w:tcW w:w="2172" w:type="dxa"/>
          </w:tcPr>
          <w:p w14:paraId="681E7041" w14:textId="4E9EC12F" w:rsidR="007550D7" w:rsidRPr="00AB0EBC" w:rsidRDefault="007550D7" w:rsidP="003520C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550D7">
              <w:rPr>
                <w:rFonts w:ascii="Times New Roman" w:hAnsi="Times New Roman"/>
                <w:color w:val="000000"/>
              </w:rPr>
              <w:t>sgRNA-CENH3-A</w:t>
            </w:r>
            <w:r>
              <w:rPr>
                <w:rFonts w:ascii="Times New Roman" w:hAnsi="Times New Roman"/>
                <w:color w:val="000000"/>
              </w:rPr>
              <w:t>-For</w:t>
            </w:r>
          </w:p>
        </w:tc>
        <w:tc>
          <w:tcPr>
            <w:tcW w:w="3528" w:type="dxa"/>
          </w:tcPr>
          <w:p w14:paraId="72C553BD" w14:textId="4F94C056" w:rsidR="007550D7" w:rsidRPr="00A665D5" w:rsidRDefault="00332C9C" w:rsidP="003520C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32C9C">
              <w:rPr>
                <w:rFonts w:ascii="Times New Roman" w:hAnsi="Times New Roman"/>
              </w:rPr>
              <w:t>attgGTCCAACGGGTAACATCGGG</w:t>
            </w:r>
          </w:p>
        </w:tc>
        <w:tc>
          <w:tcPr>
            <w:tcW w:w="1427" w:type="dxa"/>
            <w:vMerge w:val="restart"/>
            <w:vAlign w:val="center"/>
          </w:tcPr>
          <w:p w14:paraId="52D9ED4F" w14:textId="5AAF4AEF" w:rsidR="007550D7" w:rsidRPr="00AB0EBC" w:rsidRDefault="007550D7" w:rsidP="007550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B0EBC">
              <w:rPr>
                <w:rFonts w:ascii="Times New Roman" w:hAnsi="Times New Roman"/>
                <w:color w:val="000000"/>
              </w:rPr>
              <w:t>CRISPR/Cas9 construct preparation</w:t>
            </w:r>
          </w:p>
          <w:p w14:paraId="0D71CB44" w14:textId="77777777" w:rsidR="007550D7" w:rsidRPr="00AB0EBC" w:rsidRDefault="007550D7" w:rsidP="007550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7550D7" w:rsidRPr="00AB0EBC" w14:paraId="2B3F1A47" w14:textId="77777777" w:rsidTr="00B9322C">
        <w:trPr>
          <w:trHeight w:val="253"/>
        </w:trPr>
        <w:tc>
          <w:tcPr>
            <w:tcW w:w="2172" w:type="dxa"/>
          </w:tcPr>
          <w:p w14:paraId="5E402FB6" w14:textId="26B1EAFF" w:rsidR="007550D7" w:rsidRPr="00AB0EBC" w:rsidRDefault="007550D7" w:rsidP="003520C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550D7">
              <w:rPr>
                <w:rFonts w:ascii="Times New Roman" w:hAnsi="Times New Roman"/>
                <w:color w:val="000000"/>
              </w:rPr>
              <w:t>sgRNA-CENH3-A</w:t>
            </w:r>
            <w:r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Rev</w:t>
            </w:r>
          </w:p>
        </w:tc>
        <w:tc>
          <w:tcPr>
            <w:tcW w:w="3528" w:type="dxa"/>
          </w:tcPr>
          <w:p w14:paraId="5F732FF5" w14:textId="5CDB9F82" w:rsidR="007550D7" w:rsidRPr="00A665D5" w:rsidRDefault="00332C9C" w:rsidP="003520C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32C9C">
              <w:rPr>
                <w:rFonts w:ascii="Times New Roman" w:hAnsi="Times New Roman"/>
                <w:color w:val="000000"/>
              </w:rPr>
              <w:t>aaacCCCGATGTTACCCGTTGGAC</w:t>
            </w:r>
          </w:p>
        </w:tc>
        <w:tc>
          <w:tcPr>
            <w:tcW w:w="1427" w:type="dxa"/>
            <w:vMerge/>
            <w:vAlign w:val="center"/>
          </w:tcPr>
          <w:p w14:paraId="66B0E49C" w14:textId="77777777" w:rsidR="007550D7" w:rsidRPr="00AB0EBC" w:rsidRDefault="007550D7" w:rsidP="007550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7550D7" w:rsidRPr="00AB0EBC" w14:paraId="3C25A098" w14:textId="77777777" w:rsidTr="00B9322C">
        <w:trPr>
          <w:trHeight w:val="253"/>
        </w:trPr>
        <w:tc>
          <w:tcPr>
            <w:tcW w:w="2172" w:type="dxa"/>
          </w:tcPr>
          <w:p w14:paraId="2EDFD4F5" w14:textId="7626F6D9" w:rsidR="007550D7" w:rsidRPr="00AB0EBC" w:rsidRDefault="007550D7" w:rsidP="003520C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550D7">
              <w:rPr>
                <w:rFonts w:ascii="Times New Roman" w:hAnsi="Times New Roman"/>
                <w:color w:val="000000"/>
              </w:rPr>
              <w:t>sgRNA-CENH3-</w:t>
            </w:r>
            <w:r>
              <w:rPr>
                <w:rFonts w:ascii="Times New Roman" w:hAnsi="Times New Roman"/>
                <w:color w:val="000000"/>
              </w:rPr>
              <w:t>B-For</w:t>
            </w:r>
          </w:p>
        </w:tc>
        <w:tc>
          <w:tcPr>
            <w:tcW w:w="3528" w:type="dxa"/>
          </w:tcPr>
          <w:p w14:paraId="5BF99990" w14:textId="2C509FEC" w:rsidR="007550D7" w:rsidRPr="00A665D5" w:rsidRDefault="00332C9C" w:rsidP="003520C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32C9C">
              <w:rPr>
                <w:rFonts w:ascii="Times New Roman" w:hAnsi="Times New Roman"/>
                <w:color w:val="000000"/>
              </w:rPr>
              <w:t>attgGCACGCCGTCTTGGAGGAAA</w:t>
            </w:r>
          </w:p>
        </w:tc>
        <w:tc>
          <w:tcPr>
            <w:tcW w:w="1427" w:type="dxa"/>
            <w:vMerge/>
            <w:vAlign w:val="center"/>
          </w:tcPr>
          <w:p w14:paraId="3829F195" w14:textId="77777777" w:rsidR="007550D7" w:rsidRPr="00AB0EBC" w:rsidRDefault="007550D7" w:rsidP="007550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7550D7" w:rsidRPr="00AB0EBC" w14:paraId="418C2D88" w14:textId="77777777" w:rsidTr="00B9322C">
        <w:trPr>
          <w:trHeight w:val="253"/>
        </w:trPr>
        <w:tc>
          <w:tcPr>
            <w:tcW w:w="2172" w:type="dxa"/>
          </w:tcPr>
          <w:p w14:paraId="0A8EBB4B" w14:textId="69C9EC15" w:rsidR="007550D7" w:rsidRPr="00AB0EBC" w:rsidRDefault="007550D7" w:rsidP="003520C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7550D7">
              <w:rPr>
                <w:rFonts w:ascii="Times New Roman" w:hAnsi="Times New Roman"/>
                <w:color w:val="000000"/>
              </w:rPr>
              <w:t>sgRNA-CENH3-</w:t>
            </w:r>
            <w:r>
              <w:rPr>
                <w:rFonts w:ascii="Times New Roman" w:hAnsi="Times New Roman"/>
                <w:color w:val="000000"/>
              </w:rPr>
              <w:t>B-</w:t>
            </w:r>
            <w:r>
              <w:rPr>
                <w:rFonts w:ascii="Times New Roman" w:hAnsi="Times New Roman"/>
                <w:color w:val="000000"/>
              </w:rPr>
              <w:t>Rev</w:t>
            </w:r>
          </w:p>
        </w:tc>
        <w:tc>
          <w:tcPr>
            <w:tcW w:w="3528" w:type="dxa"/>
          </w:tcPr>
          <w:p w14:paraId="20B3D815" w14:textId="102E1FF0" w:rsidR="007550D7" w:rsidRPr="00A665D5" w:rsidRDefault="00332C9C" w:rsidP="003520CF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32C9C">
              <w:rPr>
                <w:rFonts w:ascii="Times New Roman" w:hAnsi="Times New Roman"/>
              </w:rPr>
              <w:t>aaacTTTCCTCCAAGACGGCGTGC</w:t>
            </w:r>
          </w:p>
        </w:tc>
        <w:tc>
          <w:tcPr>
            <w:tcW w:w="1427" w:type="dxa"/>
            <w:vMerge/>
            <w:vAlign w:val="center"/>
          </w:tcPr>
          <w:p w14:paraId="67339947" w14:textId="77777777" w:rsidR="007550D7" w:rsidRPr="00AB0EBC" w:rsidRDefault="007550D7" w:rsidP="007550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7550D7" w:rsidRPr="00AB0EBC" w14:paraId="3D3EE044" w14:textId="77777777" w:rsidTr="00B9322C">
        <w:trPr>
          <w:trHeight w:val="253"/>
        </w:trPr>
        <w:tc>
          <w:tcPr>
            <w:tcW w:w="2172" w:type="dxa"/>
          </w:tcPr>
          <w:p w14:paraId="39BB9419" w14:textId="13121E1F" w:rsidR="007550D7" w:rsidRPr="00AB0EBC" w:rsidRDefault="007550D7" w:rsidP="007550D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GS</w:t>
            </w:r>
            <w:r w:rsidRPr="007550D7">
              <w:rPr>
                <w:rFonts w:ascii="Times New Roman" w:hAnsi="Times New Roman"/>
                <w:color w:val="000000"/>
              </w:rPr>
              <w:t>-CENH3-A</w:t>
            </w:r>
            <w:r>
              <w:rPr>
                <w:rFonts w:ascii="Times New Roman" w:hAnsi="Times New Roman"/>
                <w:color w:val="000000"/>
              </w:rPr>
              <w:t>-For</w:t>
            </w:r>
          </w:p>
        </w:tc>
        <w:tc>
          <w:tcPr>
            <w:tcW w:w="3528" w:type="dxa"/>
          </w:tcPr>
          <w:p w14:paraId="6C2D46D1" w14:textId="18A018C7" w:rsidR="007550D7" w:rsidRPr="00AB0EBC" w:rsidRDefault="00B9322C" w:rsidP="007550D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9322C">
              <w:rPr>
                <w:rFonts w:ascii="Times New Roman" w:hAnsi="Times New Roman"/>
                <w:color w:val="000000"/>
              </w:rPr>
              <w:t>AAGTGTCACCCAGATCTTTGC</w:t>
            </w:r>
          </w:p>
        </w:tc>
        <w:tc>
          <w:tcPr>
            <w:tcW w:w="1427" w:type="dxa"/>
            <w:vMerge w:val="restart"/>
            <w:vAlign w:val="center"/>
          </w:tcPr>
          <w:p w14:paraId="1FFCB881" w14:textId="50E24756" w:rsidR="007550D7" w:rsidRPr="00AB0EBC" w:rsidRDefault="007550D7" w:rsidP="007550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mplicon sequencing</w:t>
            </w:r>
          </w:p>
        </w:tc>
      </w:tr>
      <w:tr w:rsidR="007550D7" w:rsidRPr="00AB0EBC" w14:paraId="611456FB" w14:textId="77777777" w:rsidTr="00B9322C">
        <w:trPr>
          <w:trHeight w:val="253"/>
        </w:trPr>
        <w:tc>
          <w:tcPr>
            <w:tcW w:w="2172" w:type="dxa"/>
          </w:tcPr>
          <w:p w14:paraId="76344DC4" w14:textId="3D9109A8" w:rsidR="007550D7" w:rsidRPr="00AB0EBC" w:rsidRDefault="007550D7" w:rsidP="007550D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GS</w:t>
            </w:r>
            <w:r w:rsidRPr="007550D7">
              <w:rPr>
                <w:rFonts w:ascii="Times New Roman" w:hAnsi="Times New Roman"/>
                <w:color w:val="000000"/>
              </w:rPr>
              <w:t>-CENH3-A</w:t>
            </w:r>
            <w:r>
              <w:rPr>
                <w:rFonts w:ascii="Times New Roman" w:hAnsi="Times New Roman"/>
                <w:color w:val="000000"/>
              </w:rPr>
              <w:t>-Rev</w:t>
            </w:r>
          </w:p>
        </w:tc>
        <w:tc>
          <w:tcPr>
            <w:tcW w:w="3528" w:type="dxa"/>
          </w:tcPr>
          <w:p w14:paraId="4F9853FC" w14:textId="123C7C5E" w:rsidR="007550D7" w:rsidRPr="00AB0EBC" w:rsidRDefault="00B9322C" w:rsidP="007550D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9322C">
              <w:rPr>
                <w:rFonts w:ascii="Times New Roman" w:hAnsi="Times New Roman"/>
                <w:color w:val="000000"/>
              </w:rPr>
              <w:t>TCAGAGAACAAGCCAATTAAAAA</w:t>
            </w:r>
          </w:p>
        </w:tc>
        <w:tc>
          <w:tcPr>
            <w:tcW w:w="1427" w:type="dxa"/>
            <w:vMerge/>
          </w:tcPr>
          <w:p w14:paraId="21DAC716" w14:textId="77777777" w:rsidR="007550D7" w:rsidRPr="00AB0EBC" w:rsidRDefault="007550D7" w:rsidP="007550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7550D7" w:rsidRPr="00AB0EBC" w14:paraId="07102684" w14:textId="77777777" w:rsidTr="00B9322C">
        <w:trPr>
          <w:trHeight w:val="253"/>
        </w:trPr>
        <w:tc>
          <w:tcPr>
            <w:tcW w:w="2172" w:type="dxa"/>
          </w:tcPr>
          <w:p w14:paraId="302E5B68" w14:textId="3FA68D54" w:rsidR="007550D7" w:rsidRPr="00AB0EBC" w:rsidRDefault="007550D7" w:rsidP="007550D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GS</w:t>
            </w:r>
            <w:r w:rsidRPr="007550D7">
              <w:rPr>
                <w:rFonts w:ascii="Times New Roman" w:hAnsi="Times New Roman"/>
                <w:color w:val="000000"/>
              </w:rPr>
              <w:t>-CENH3-</w:t>
            </w:r>
            <w:r>
              <w:rPr>
                <w:rFonts w:ascii="Times New Roman" w:hAnsi="Times New Roman"/>
                <w:color w:val="000000"/>
              </w:rPr>
              <w:t>B-For</w:t>
            </w:r>
          </w:p>
        </w:tc>
        <w:tc>
          <w:tcPr>
            <w:tcW w:w="3528" w:type="dxa"/>
          </w:tcPr>
          <w:p w14:paraId="7D75824A" w14:textId="3BB5FB57" w:rsidR="007550D7" w:rsidRPr="00AB0EBC" w:rsidRDefault="00B9322C" w:rsidP="007550D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9322C">
              <w:rPr>
                <w:rFonts w:ascii="Times New Roman" w:hAnsi="Times New Roman"/>
                <w:color w:val="000000"/>
              </w:rPr>
              <w:t>GATGCTATGCTTTGCGCTATC</w:t>
            </w:r>
          </w:p>
        </w:tc>
        <w:tc>
          <w:tcPr>
            <w:tcW w:w="1427" w:type="dxa"/>
            <w:vMerge/>
          </w:tcPr>
          <w:p w14:paraId="44AB9F6E" w14:textId="77777777" w:rsidR="007550D7" w:rsidRPr="00AB0EBC" w:rsidRDefault="007550D7" w:rsidP="007550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7550D7" w:rsidRPr="00AB0EBC" w14:paraId="131E23B2" w14:textId="77777777" w:rsidTr="00B9322C">
        <w:trPr>
          <w:trHeight w:val="270"/>
        </w:trPr>
        <w:tc>
          <w:tcPr>
            <w:tcW w:w="2172" w:type="dxa"/>
          </w:tcPr>
          <w:p w14:paraId="33FF42EC" w14:textId="5D34C3D9" w:rsidR="007550D7" w:rsidRPr="00AB0EBC" w:rsidRDefault="007550D7" w:rsidP="007550D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GS</w:t>
            </w:r>
            <w:r w:rsidRPr="007550D7">
              <w:rPr>
                <w:rFonts w:ascii="Times New Roman" w:hAnsi="Times New Roman"/>
                <w:color w:val="000000"/>
              </w:rPr>
              <w:t>-CENH3-</w:t>
            </w:r>
            <w:r>
              <w:rPr>
                <w:rFonts w:ascii="Times New Roman" w:hAnsi="Times New Roman"/>
                <w:color w:val="000000"/>
              </w:rPr>
              <w:t>B-Rev</w:t>
            </w:r>
          </w:p>
        </w:tc>
        <w:tc>
          <w:tcPr>
            <w:tcW w:w="3528" w:type="dxa"/>
          </w:tcPr>
          <w:p w14:paraId="62B7170C" w14:textId="5FEE141E" w:rsidR="007550D7" w:rsidRPr="00AB0EBC" w:rsidRDefault="00B9322C" w:rsidP="007550D7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B9322C">
              <w:rPr>
                <w:rFonts w:ascii="Times New Roman" w:hAnsi="Times New Roman"/>
                <w:color w:val="000000"/>
              </w:rPr>
              <w:t>TACAACCTGCGAAACGATCA</w:t>
            </w:r>
          </w:p>
        </w:tc>
        <w:tc>
          <w:tcPr>
            <w:tcW w:w="1427" w:type="dxa"/>
            <w:vMerge/>
          </w:tcPr>
          <w:p w14:paraId="759292FE" w14:textId="77777777" w:rsidR="007550D7" w:rsidRPr="00AB0EBC" w:rsidRDefault="007550D7" w:rsidP="007550D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</w:tbl>
    <w:p w14:paraId="064C1C3D" w14:textId="77777777" w:rsidR="00C13AC4" w:rsidRPr="00AB0EBC" w:rsidRDefault="00C13AC4" w:rsidP="00C13AC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B0EBC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AB0EB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B0EBC">
        <w:rPr>
          <w:rFonts w:ascii="Times New Roman" w:hAnsi="Times New Roman" w:cs="Times New Roman"/>
          <w:sz w:val="24"/>
          <w:szCs w:val="24"/>
        </w:rPr>
        <w:t>Details of primers used in the study</w:t>
      </w:r>
    </w:p>
    <w:p w14:paraId="30E408F5" w14:textId="77777777" w:rsidR="00C13AC4" w:rsidRPr="00AB0EBC" w:rsidRDefault="00C13AC4" w:rsidP="00C13AC4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37386CB5" w14:textId="77777777" w:rsidR="00C13AC4" w:rsidRPr="00AB0EBC" w:rsidRDefault="00C13AC4" w:rsidP="00C13AC4">
      <w:pPr>
        <w:rPr>
          <w:rFonts w:ascii="Times New Roman" w:hAnsi="Times New Roman" w:cs="Times New Roman"/>
          <w:sz w:val="20"/>
          <w:szCs w:val="20"/>
        </w:rPr>
      </w:pPr>
    </w:p>
    <w:p w14:paraId="0AAF1D18" w14:textId="77777777" w:rsidR="008E7511" w:rsidRDefault="008E7511">
      <w:bookmarkStart w:id="0" w:name="_GoBack"/>
      <w:bookmarkEnd w:id="0"/>
    </w:p>
    <w:sectPr w:rsidR="008E7511" w:rsidSect="002D7B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wNjQ1MzYwtDQ3NDJX0lEKTi0uzszPAykwrAUAJdAvOSwAAAA="/>
  </w:docVars>
  <w:rsids>
    <w:rsidRoot w:val="00C13AC4"/>
    <w:rsid w:val="00332C9C"/>
    <w:rsid w:val="007550D7"/>
    <w:rsid w:val="008174BF"/>
    <w:rsid w:val="008E7511"/>
    <w:rsid w:val="00B9322C"/>
    <w:rsid w:val="00C13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DFB360"/>
  <w15:chartTrackingRefBased/>
  <w15:docId w15:val="{FE7BB930-FC2C-4BE8-A606-1FA053C8F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avaden">
    <w:name w:val="Normal"/>
    <w:qFormat/>
    <w:rsid w:val="00C13AC4"/>
    <w:pPr>
      <w:spacing w:after="200" w:line="276" w:lineRule="auto"/>
    </w:pPr>
    <w:rPr>
      <w:rFonts w:eastAsiaTheme="minorEastAsia"/>
      <w:lang w:val="en-US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59"/>
    <w:rsid w:val="00C13AC4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st">
    <w:name w:val="st"/>
    <w:basedOn w:val="Privzetapisavaodstavka"/>
    <w:rsid w:val="00C13A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42FAFDAEAC194A9CBDC6A5846ED9EA" ma:contentTypeVersion="15" ma:contentTypeDescription="Create a new document." ma:contentTypeScope="" ma:versionID="aa643c9ab8e1b1d27c895aea0ae85be4">
  <xsd:schema xmlns:xsd="http://www.w3.org/2001/XMLSchema" xmlns:xs="http://www.w3.org/2001/XMLSchema" xmlns:p="http://schemas.microsoft.com/office/2006/metadata/properties" xmlns:ns3="6d99765e-d4be-46fb-baab-31d456f8d8dd" xmlns:ns4="1bd7ee3f-bc2c-4d90-b134-287cd295bcd7" targetNamespace="http://schemas.microsoft.com/office/2006/metadata/properties" ma:root="true" ma:fieldsID="254b0eeb54dfd37e3772ff8472d3cba0" ns3:_="" ns4:_="">
    <xsd:import namespace="6d99765e-d4be-46fb-baab-31d456f8d8dd"/>
    <xsd:import namespace="1bd7ee3f-bc2c-4d90-b134-287cd295bcd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99765e-d4be-46fb-baab-31d456f8d8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d7ee3f-bc2c-4d90-b134-287cd295bcd7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d99765e-d4be-46fb-baab-31d456f8d8dd" xsi:nil="true"/>
  </documentManagement>
</p:properties>
</file>

<file path=customXml/itemProps1.xml><?xml version="1.0" encoding="utf-8"?>
<ds:datastoreItem xmlns:ds="http://schemas.openxmlformats.org/officeDocument/2006/customXml" ds:itemID="{4BA01EA7-F594-4E84-9698-02D46AA02F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99765e-d4be-46fb-baab-31d456f8d8dd"/>
    <ds:schemaRef ds:uri="1bd7ee3f-bc2c-4d90-b134-287cd295bc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54858B0-8A16-44EB-8BE4-5D3F9B3A407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FA546F0-2022-47D5-AF6D-F05628E9E71A}">
  <ds:schemaRefs>
    <ds:schemaRef ds:uri="6d99765e-d4be-46fb-baab-31d456f8d8dd"/>
    <ds:schemaRef ds:uri="http://www.w3.org/XML/1998/namespace"/>
    <ds:schemaRef ds:uri="http://schemas.microsoft.com/office/2006/documentManagement/types"/>
    <ds:schemaRef ds:uri="http://purl.org/dc/terms/"/>
    <ds:schemaRef ds:uri="http://purl.org/dc/dcmitype/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1bd7ee3f-bc2c-4d90-b134-287cd295bcd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jič, Ester</dc:creator>
  <cp:keywords/>
  <dc:description/>
  <cp:lastModifiedBy>Stajič, Ester</cp:lastModifiedBy>
  <cp:revision>4</cp:revision>
  <dcterms:created xsi:type="dcterms:W3CDTF">2023-06-12T08:19:00Z</dcterms:created>
  <dcterms:modified xsi:type="dcterms:W3CDTF">2023-06-12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42FAFDAEAC194A9CBDC6A5846ED9EA</vt:lpwstr>
  </property>
</Properties>
</file>